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9F1C1" w14:textId="77777777" w:rsidR="003B077A" w:rsidRDefault="003B077A">
      <w:pPr>
        <w:rPr>
          <w:sz w:val="18"/>
          <w:szCs w:val="18"/>
        </w:rPr>
      </w:pPr>
    </w:p>
    <w:p w14:paraId="07EC5F2B" w14:textId="77777777" w:rsidR="003B077A" w:rsidRDefault="003B077A">
      <w:pPr>
        <w:rPr>
          <w:sz w:val="18"/>
          <w:szCs w:val="18"/>
        </w:rPr>
      </w:pPr>
    </w:p>
    <w:p w14:paraId="120BB763" w14:textId="77777777" w:rsidR="00527F3F" w:rsidRDefault="00527F3F">
      <w:pPr>
        <w:rPr>
          <w:sz w:val="18"/>
          <w:szCs w:val="18"/>
        </w:rPr>
      </w:pPr>
    </w:p>
    <w:p w14:paraId="6686FE5F" w14:textId="77777777" w:rsidR="00527F3F" w:rsidRDefault="00527F3F">
      <w:pPr>
        <w:rPr>
          <w:sz w:val="18"/>
          <w:szCs w:val="18"/>
        </w:rPr>
      </w:pPr>
    </w:p>
    <w:p w14:paraId="63D95F32" w14:textId="77777777" w:rsidR="00527F3F" w:rsidRDefault="00527F3F">
      <w:pPr>
        <w:rPr>
          <w:sz w:val="18"/>
          <w:szCs w:val="18"/>
        </w:rPr>
      </w:pPr>
    </w:p>
    <w:p w14:paraId="2525F574" w14:textId="77777777" w:rsidR="00527F3F" w:rsidRDefault="00527F3F">
      <w:pPr>
        <w:rPr>
          <w:sz w:val="18"/>
          <w:szCs w:val="18"/>
        </w:rPr>
      </w:pP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5"/>
        <w:gridCol w:w="2860"/>
        <w:gridCol w:w="4218"/>
        <w:gridCol w:w="873"/>
        <w:gridCol w:w="1188"/>
        <w:gridCol w:w="894"/>
      </w:tblGrid>
      <w:tr w:rsidR="003B077A" w:rsidRPr="003B077A" w14:paraId="6D144110" w14:textId="77777777" w:rsidTr="00527F3F">
        <w:trPr>
          <w:trHeight w:val="272"/>
          <w:jc w:val="center"/>
        </w:trPr>
        <w:tc>
          <w:tcPr>
            <w:tcW w:w="1049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C463962" w14:textId="6C25F798" w:rsidR="003B077A" w:rsidRPr="003B077A" w:rsidRDefault="00DF4C20" w:rsidP="00DF4C20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b/>
                <w:sz w:val="18"/>
                <w:szCs w:val="18"/>
              </w:rPr>
              <w:t xml:space="preserve">S3 </w:t>
            </w:r>
            <w:r w:rsidR="003B077A" w:rsidRPr="003B077A">
              <w:rPr>
                <w:rFonts w:ascii="Times New Roman" w:eastAsia="ＭＳ Ｐ明朝" w:hAnsi="Times New Roman" w:cs="Times New Roman"/>
                <w:b/>
                <w:sz w:val="18"/>
                <w:szCs w:val="18"/>
              </w:rPr>
              <w:t>Table.</w:t>
            </w:r>
            <w:r w:rsidR="003B077A" w:rsidRPr="0056361C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</w:t>
            </w:r>
            <w:r w:rsidR="0056361C" w:rsidRPr="0056361C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List of </w:t>
            </w:r>
            <w:r w:rsidR="0056361C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fatty acids in </w:t>
            </w:r>
            <w:r w:rsidR="0056361C" w:rsidRPr="0056361C">
              <w:rPr>
                <w:rFonts w:ascii="Times New Roman" w:eastAsia="ＭＳ Ｐ明朝" w:hAnsi="Times New Roman" w:cs="Times New Roman"/>
                <w:sz w:val="18"/>
                <w:szCs w:val="18"/>
              </w:rPr>
              <w:t>F.A.M.E</w:t>
            </w:r>
            <w:r w:rsidR="002E4A0B">
              <w:rPr>
                <w:rFonts w:ascii="Times New Roman" w:eastAsia="ＭＳ Ｐ明朝" w:hAnsi="Times New Roman" w:cs="Times New Roman"/>
                <w:sz w:val="18"/>
                <w:szCs w:val="18"/>
              </w:rPr>
              <w:t>.</w:t>
            </w:r>
            <w:r w:rsidR="0056361C" w:rsidRPr="0056361C">
              <w:rPr>
                <w:rFonts w:ascii="Times New Roman" w:eastAsia="ＭＳ Ｐ明朝" w:hAnsi="Times New Roman" w:cs="Times New Roman"/>
                <w:sz w:val="18"/>
                <w:szCs w:val="18"/>
              </w:rPr>
              <w:t xml:space="preserve"> Mix C4-C24</w:t>
            </w:r>
            <w:r w:rsidR="0056361C"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527F3F" w:rsidRPr="003B077A" w14:paraId="53D2DCC5" w14:textId="77777777" w:rsidTr="00447630">
        <w:trPr>
          <w:trHeight w:val="272"/>
          <w:jc w:val="center"/>
        </w:trPr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0E232" w14:textId="77777777" w:rsidR="003B077A" w:rsidRPr="003B077A" w:rsidRDefault="003B077A" w:rsidP="00447630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No.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27AD8" w14:textId="77777777" w:rsidR="003B077A" w:rsidRPr="003B077A" w:rsidRDefault="003B077A" w:rsidP="00447630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F92C5" w14:textId="77777777" w:rsidR="003B077A" w:rsidRPr="003B077A" w:rsidRDefault="00527F3F" w:rsidP="00447630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 xml:space="preserve">Detected compound in </w:t>
            </w:r>
            <w:r w:rsidR="003B077A" w:rsidRPr="003B077A">
              <w:rPr>
                <w:rFonts w:ascii="Times New Roman" w:eastAsia="ＭＳ Ｐ明朝" w:hAnsi="Times New Roman" w:cs="Times New Roman"/>
                <w:sz w:val="18"/>
                <w:szCs w:val="18"/>
              </w:rPr>
              <w:t>F.A.M.E Mix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E9BC2" w14:textId="77777777" w:rsidR="003B077A" w:rsidRPr="003B077A" w:rsidRDefault="003B077A" w:rsidP="00447630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Formul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A359F" w14:textId="77777777" w:rsidR="003B077A" w:rsidRPr="003B077A" w:rsidRDefault="003B077A" w:rsidP="00447630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z w:val="18"/>
                <w:szCs w:val="18"/>
              </w:rPr>
              <w:t>ChEBI ID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7EDEE" w14:textId="77777777" w:rsidR="00527F3F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ontent</w:t>
            </w:r>
          </w:p>
          <w:p w14:paraId="572F7CC8" w14:textId="77777777" w:rsidR="003B077A" w:rsidRPr="003B077A" w:rsidRDefault="003B077A" w:rsidP="00527F3F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 w:hint="eastAsia"/>
                <w:sz w:val="18"/>
                <w:szCs w:val="18"/>
              </w:rPr>
              <w:t>(%)</w:t>
            </w:r>
          </w:p>
        </w:tc>
      </w:tr>
      <w:tr w:rsidR="00527F3F" w:rsidRPr="003B077A" w14:paraId="24FD1598" w14:textId="77777777" w:rsidTr="00527F3F">
        <w:trPr>
          <w:trHeight w:val="272"/>
          <w:jc w:val="center"/>
        </w:trPr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C62C8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68167E1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Butyric acid</w:t>
            </w:r>
          </w:p>
        </w:tc>
        <w:tc>
          <w:tcPr>
            <w:tcW w:w="4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F0976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Butyric acid methyl ester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EDB3E5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4: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1B31BB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077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4FAF1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601810D5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1C323506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</w:t>
            </w:r>
          </w:p>
        </w:tc>
        <w:tc>
          <w:tcPr>
            <w:tcW w:w="2965" w:type="dxa"/>
            <w:vAlign w:val="center"/>
          </w:tcPr>
          <w:p w14:paraId="4D28E1A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apr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346484AD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apr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F42BA9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6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DFDE3B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0776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6016A72B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778953D5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164AB10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</w:t>
            </w:r>
          </w:p>
        </w:tc>
        <w:tc>
          <w:tcPr>
            <w:tcW w:w="2965" w:type="dxa"/>
            <w:vAlign w:val="center"/>
          </w:tcPr>
          <w:p w14:paraId="4A75C709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apryl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23618348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apryl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6EF620EB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8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359C750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837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6403049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2CD28AA0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6A62011F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4</w:t>
            </w:r>
          </w:p>
        </w:tc>
        <w:tc>
          <w:tcPr>
            <w:tcW w:w="2965" w:type="dxa"/>
            <w:vAlign w:val="center"/>
          </w:tcPr>
          <w:p w14:paraId="4CD1EE1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apr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2CA7841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apr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3182D50C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0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33408C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0813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E415E7B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65F37C75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241CE2EF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5</w:t>
            </w:r>
          </w:p>
        </w:tc>
        <w:tc>
          <w:tcPr>
            <w:tcW w:w="2965" w:type="dxa"/>
            <w:vAlign w:val="center"/>
          </w:tcPr>
          <w:p w14:paraId="033AB741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Undeca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E94F693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Undeca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33C46DE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1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11B9E5B5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2368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3AE049B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49667243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48FA7FA7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6</w:t>
            </w:r>
          </w:p>
        </w:tc>
        <w:tc>
          <w:tcPr>
            <w:tcW w:w="2965" w:type="dxa"/>
            <w:vAlign w:val="center"/>
          </w:tcPr>
          <w:p w14:paraId="4CFFF9C4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aur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131DB4B7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aur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75AA822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2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295022C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0805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02531C04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5479806B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7A3A3FA4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7</w:t>
            </w:r>
          </w:p>
        </w:tc>
        <w:tc>
          <w:tcPr>
            <w:tcW w:w="2965" w:type="dxa"/>
            <w:vAlign w:val="center"/>
          </w:tcPr>
          <w:p w14:paraId="27A87C7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Trideca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05BC1E94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Trideca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1CEDC77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3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690A06C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45919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0B4003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02B3E84A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5440706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8</w:t>
            </w:r>
          </w:p>
        </w:tc>
        <w:tc>
          <w:tcPr>
            <w:tcW w:w="2965" w:type="dxa"/>
            <w:vAlign w:val="center"/>
          </w:tcPr>
          <w:p w14:paraId="4725BA1F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Myrist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0D621DC4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Myrist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81CAE44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4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F5613C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875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3442D360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045C38E7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4AE30D43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9</w:t>
            </w:r>
          </w:p>
        </w:tc>
        <w:tc>
          <w:tcPr>
            <w:tcW w:w="2965" w:type="dxa"/>
            <w:vAlign w:val="center"/>
          </w:tcPr>
          <w:p w14:paraId="0380ADE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Myristole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A9BD98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Myristole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7F5A1E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4:1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551173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778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02F4CCA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05DB953F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60FFB0A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0</w:t>
            </w:r>
          </w:p>
        </w:tc>
        <w:tc>
          <w:tcPr>
            <w:tcW w:w="2965" w:type="dxa"/>
            <w:vAlign w:val="center"/>
          </w:tcPr>
          <w:p w14:paraId="4C2943D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Pentadeca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661B59D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Pentadeca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252F17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5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307147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42504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1A8DAB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219785DF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53F9588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1</w:t>
            </w:r>
          </w:p>
        </w:tc>
        <w:tc>
          <w:tcPr>
            <w:tcW w:w="2965" w:type="dxa"/>
            <w:vAlign w:val="center"/>
          </w:tcPr>
          <w:p w14:paraId="1FC6B15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0-Pentadec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248E8FE8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0-Pentadec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C337254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5:1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2CB5B91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75089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28A602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34825807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4CF77D59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2</w:t>
            </w:r>
          </w:p>
        </w:tc>
        <w:tc>
          <w:tcPr>
            <w:tcW w:w="2965" w:type="dxa"/>
            <w:vAlign w:val="center"/>
          </w:tcPr>
          <w:p w14:paraId="4D90A828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Palmit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418FE4C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Palmit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849068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6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48D4204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15756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A2A516C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6</w:t>
            </w:r>
          </w:p>
        </w:tc>
      </w:tr>
      <w:tr w:rsidR="00527F3F" w:rsidRPr="003B077A" w14:paraId="6C05DBCC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0777DC7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3</w:t>
            </w:r>
          </w:p>
        </w:tc>
        <w:tc>
          <w:tcPr>
            <w:tcW w:w="2965" w:type="dxa"/>
            <w:vAlign w:val="center"/>
          </w:tcPr>
          <w:p w14:paraId="1C506AA3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Palmitole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5417C0A9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Palmitole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2E46FE3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6:1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4946B1C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716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CDE0229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656C8632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37CE198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4</w:t>
            </w:r>
          </w:p>
        </w:tc>
        <w:tc>
          <w:tcPr>
            <w:tcW w:w="2965" w:type="dxa"/>
            <w:vAlign w:val="center"/>
          </w:tcPr>
          <w:p w14:paraId="78B5D942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Heptadeca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35C9FED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Heptadeca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370371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7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2FF42A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2365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5ACE8D1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0A9F53A5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0F65181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5</w:t>
            </w:r>
          </w:p>
        </w:tc>
        <w:tc>
          <w:tcPr>
            <w:tcW w:w="2965" w:type="dxa"/>
            <w:vAlign w:val="center"/>
          </w:tcPr>
          <w:p w14:paraId="3458E6DE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0-Heptadec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519DB04F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0-Heptadec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2981A27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7:1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6D435C71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75094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C3E3C62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1AAE426A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1D58A4D4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6</w:t>
            </w:r>
          </w:p>
        </w:tc>
        <w:tc>
          <w:tcPr>
            <w:tcW w:w="2965" w:type="dxa"/>
            <w:vAlign w:val="center"/>
          </w:tcPr>
          <w:p w14:paraId="6CB82238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Stear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6F05A9F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Stear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7555619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8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2FD4C4F1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842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0940C73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43BBB3D0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2A369D8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7</w:t>
            </w:r>
          </w:p>
        </w:tc>
        <w:tc>
          <w:tcPr>
            <w:tcW w:w="2965" w:type="dxa"/>
            <w:vAlign w:val="center"/>
          </w:tcPr>
          <w:p w14:paraId="0C46D0D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Ole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13C583F2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Ole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1B63A03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8:1n9c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5806853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16196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0D319F5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11BE5D51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12EE042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8</w:t>
            </w:r>
          </w:p>
        </w:tc>
        <w:tc>
          <w:tcPr>
            <w:tcW w:w="2965" w:type="dxa"/>
            <w:vAlign w:val="center"/>
          </w:tcPr>
          <w:p w14:paraId="50226B51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Elaid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537BD4C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Elaid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509E7B4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8:1n9t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6AED5532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7997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DEA54A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1BE8BFBC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4F0EAD5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19</w:t>
            </w:r>
          </w:p>
        </w:tc>
        <w:tc>
          <w:tcPr>
            <w:tcW w:w="2965" w:type="dxa"/>
            <w:vAlign w:val="center"/>
          </w:tcPr>
          <w:p w14:paraId="011BBB72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inole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1FF2AEAD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inole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3C23E769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8:2n6c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8716DD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1735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28FA639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3FE6E95B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4B105FC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0</w:t>
            </w:r>
          </w:p>
        </w:tc>
        <w:tc>
          <w:tcPr>
            <w:tcW w:w="2965" w:type="dxa"/>
            <w:vAlign w:val="center"/>
          </w:tcPr>
          <w:p w14:paraId="4E36E58D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inolelaid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2B113C06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inolelaid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4F3877F0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8:2n6t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45E102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76215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679E531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33F44A3E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18932AE4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1</w:t>
            </w:r>
          </w:p>
        </w:tc>
        <w:tc>
          <w:tcPr>
            <w:tcW w:w="2965" w:type="dxa"/>
            <w:vAlign w:val="center"/>
          </w:tcPr>
          <w:p w14:paraId="60E136B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γ-Linolen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3AFC9B57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γ-Linolen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7E02D6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8:3n6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E3B79C0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66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0ABA9BB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05005014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3DD0FE0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2</w:t>
            </w:r>
          </w:p>
        </w:tc>
        <w:tc>
          <w:tcPr>
            <w:tcW w:w="2965" w:type="dxa"/>
            <w:vAlign w:val="center"/>
          </w:tcPr>
          <w:p w14:paraId="15AEDDD1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α-Linolen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0804B07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α-Linolen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4CB3CE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18:3n3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3EC89B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7432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46D025C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281975CE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780CBBC5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3</w:t>
            </w:r>
          </w:p>
        </w:tc>
        <w:tc>
          <w:tcPr>
            <w:tcW w:w="2965" w:type="dxa"/>
            <w:vAlign w:val="center"/>
          </w:tcPr>
          <w:p w14:paraId="1B8C70B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Arachid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5CD424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Arachid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5E753653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0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51B1EA63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822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3179C8C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3A3FD248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73C93A0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4</w:t>
            </w:r>
          </w:p>
        </w:tc>
        <w:tc>
          <w:tcPr>
            <w:tcW w:w="2965" w:type="dxa"/>
            <w:vAlign w:val="center"/>
          </w:tcPr>
          <w:p w14:paraId="09C4D2E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1-Eicos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5EDAA03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1-Eicos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441F4D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0:1n9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15B9EAB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2425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62E304E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0B64225C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3D72EF1F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5</w:t>
            </w:r>
          </w:p>
        </w:tc>
        <w:tc>
          <w:tcPr>
            <w:tcW w:w="2965" w:type="dxa"/>
            <w:vAlign w:val="center"/>
          </w:tcPr>
          <w:p w14:paraId="7D4C3F5E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1,14-Eicosadi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127E172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1,14-Eicosadi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2200CCA0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0:2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13B6D37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7373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67DC598B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7A85A39F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1B86D66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6</w:t>
            </w:r>
          </w:p>
        </w:tc>
        <w:tc>
          <w:tcPr>
            <w:tcW w:w="2965" w:type="dxa"/>
            <w:vAlign w:val="center"/>
          </w:tcPr>
          <w:p w14:paraId="1EDAE822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8,11,14-Eicosatri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4F083039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8,11,14-Eicosatri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82EECA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0:3n6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B3A66E4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53486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A89FB9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10566A84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73E30DCF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7</w:t>
            </w:r>
          </w:p>
        </w:tc>
        <w:tc>
          <w:tcPr>
            <w:tcW w:w="2965" w:type="dxa"/>
            <w:vAlign w:val="center"/>
          </w:tcPr>
          <w:p w14:paraId="6895B290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1,14,17-Eicosatri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51F01B99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1,14,17-Eicosatri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35F9BE5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0:3n3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5EC557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53460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569795B0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2143ECE1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5E40FACE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8</w:t>
            </w:r>
          </w:p>
        </w:tc>
        <w:tc>
          <w:tcPr>
            <w:tcW w:w="2965" w:type="dxa"/>
            <w:vAlign w:val="center"/>
          </w:tcPr>
          <w:p w14:paraId="7DE29B28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Arachidon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9674411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Arachidon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9AB27CE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0:4n6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622C56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15843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EFBE9C3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57BB483C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45E34423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29</w:t>
            </w:r>
          </w:p>
        </w:tc>
        <w:tc>
          <w:tcPr>
            <w:tcW w:w="2965" w:type="dxa"/>
            <w:vAlign w:val="center"/>
          </w:tcPr>
          <w:p w14:paraId="3AB9C8BC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5,8,11,14,17-Eicosapenta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04569BDB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5,8,11,14,17-Eicosapenta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9A5E5F2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0:5n3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C73300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364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A0688C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2733E613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46CF1A3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0</w:t>
            </w:r>
          </w:p>
        </w:tc>
        <w:tc>
          <w:tcPr>
            <w:tcW w:w="2965" w:type="dxa"/>
            <w:vAlign w:val="center"/>
          </w:tcPr>
          <w:p w14:paraId="122E53F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Heneicosa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1658720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Heneicosa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5A1BC9C4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1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7183FC3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39248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8531AB1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61B44456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0D0E1E6D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1</w:t>
            </w:r>
          </w:p>
        </w:tc>
        <w:tc>
          <w:tcPr>
            <w:tcW w:w="2965" w:type="dxa"/>
            <w:vAlign w:val="center"/>
          </w:tcPr>
          <w:p w14:paraId="71B205E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Behen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559A3621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Behen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181B728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2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0052CA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941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19023A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37B1D799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5BAE7773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2</w:t>
            </w:r>
          </w:p>
        </w:tc>
        <w:tc>
          <w:tcPr>
            <w:tcW w:w="2965" w:type="dxa"/>
            <w:vAlign w:val="center"/>
          </w:tcPr>
          <w:p w14:paraId="4F29594F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Eruc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00540013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Eruc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31937A3F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2:1n9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1C5963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792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42056E2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304DE080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3CA8DB9A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3</w:t>
            </w:r>
          </w:p>
        </w:tc>
        <w:tc>
          <w:tcPr>
            <w:tcW w:w="2965" w:type="dxa"/>
            <w:vAlign w:val="center"/>
          </w:tcPr>
          <w:p w14:paraId="34FD86AD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3,16-Docosadi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7D246B9E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13,16-Docosadi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79418541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2:2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61A20E5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75117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10DFA73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1CFCC3D3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36AA565B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4</w:t>
            </w:r>
          </w:p>
        </w:tc>
        <w:tc>
          <w:tcPr>
            <w:tcW w:w="2965" w:type="dxa"/>
            <w:vAlign w:val="center"/>
          </w:tcPr>
          <w:p w14:paraId="3FBFC251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4,7,10,13,16,19-Docosahexae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3A8E6E6D" w14:textId="77777777" w:rsidR="003B077A" w:rsidRPr="003B077A" w:rsidRDefault="003B077A" w:rsidP="00527F3F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i/>
                <w:spacing w:val="-10"/>
                <w:sz w:val="18"/>
                <w:szCs w:val="18"/>
              </w:rPr>
              <w:t>cis</w:t>
            </w: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-4,7,10,13,16,19-Docosahexae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52F0CA4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2:6n3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904962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125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001B801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6EC3FA54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27F137BE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5</w:t>
            </w:r>
          </w:p>
        </w:tc>
        <w:tc>
          <w:tcPr>
            <w:tcW w:w="2965" w:type="dxa"/>
            <w:vAlign w:val="center"/>
          </w:tcPr>
          <w:p w14:paraId="6BF42F70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Tricosano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11CCDD77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Tricosano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7B58E8C8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3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1CE73699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42394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6D263B75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  <w:tr w:rsidR="00527F3F" w:rsidRPr="003B077A" w14:paraId="49499925" w14:textId="77777777" w:rsidTr="00527F3F">
        <w:trPr>
          <w:trHeight w:val="272"/>
          <w:jc w:val="center"/>
        </w:trPr>
        <w:tc>
          <w:tcPr>
            <w:tcW w:w="449" w:type="dxa"/>
            <w:shd w:val="clear" w:color="auto" w:fill="auto"/>
            <w:noWrap/>
            <w:vAlign w:val="center"/>
          </w:tcPr>
          <w:p w14:paraId="6F67480C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6</w:t>
            </w:r>
          </w:p>
        </w:tc>
        <w:tc>
          <w:tcPr>
            <w:tcW w:w="2965" w:type="dxa"/>
            <w:vAlign w:val="center"/>
          </w:tcPr>
          <w:p w14:paraId="6843E4F9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ignoceric acid</w:t>
            </w:r>
          </w:p>
        </w:tc>
        <w:tc>
          <w:tcPr>
            <w:tcW w:w="4077" w:type="dxa"/>
            <w:shd w:val="clear" w:color="auto" w:fill="FFFFFF"/>
            <w:vAlign w:val="center"/>
          </w:tcPr>
          <w:p w14:paraId="0FB424F6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Lignoceric acid methyl ester</w:t>
            </w:r>
          </w:p>
        </w:tc>
        <w:tc>
          <w:tcPr>
            <w:tcW w:w="870" w:type="dxa"/>
            <w:shd w:val="clear" w:color="auto" w:fill="FFFFFF"/>
            <w:vAlign w:val="center"/>
          </w:tcPr>
          <w:p w14:paraId="0CFAB88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4:0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986C222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28866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1D23BB7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4</w:t>
            </w:r>
          </w:p>
        </w:tc>
      </w:tr>
      <w:tr w:rsidR="00527F3F" w:rsidRPr="003B077A" w14:paraId="27EA600C" w14:textId="77777777" w:rsidTr="00527F3F">
        <w:trPr>
          <w:trHeight w:val="272"/>
          <w:jc w:val="center"/>
        </w:trPr>
        <w:tc>
          <w:tcPr>
            <w:tcW w:w="4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850D17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20"/>
                <w:sz w:val="18"/>
                <w:szCs w:val="18"/>
              </w:rPr>
              <w:t>37</w:t>
            </w:r>
          </w:p>
        </w:tc>
        <w:tc>
          <w:tcPr>
            <w:tcW w:w="2965" w:type="dxa"/>
            <w:tcBorders>
              <w:bottom w:val="single" w:sz="8" w:space="0" w:color="auto"/>
            </w:tcBorders>
            <w:vAlign w:val="center"/>
          </w:tcPr>
          <w:p w14:paraId="3653ED5E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Nervonic acid</w:t>
            </w:r>
          </w:p>
        </w:tc>
        <w:tc>
          <w:tcPr>
            <w:tcW w:w="4077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CC609F6" w14:textId="77777777" w:rsidR="003B077A" w:rsidRPr="003B077A" w:rsidRDefault="003B077A" w:rsidP="003B077A">
            <w:pPr>
              <w:spacing w:line="0" w:lineRule="atLeast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Nervonic acid methyl ester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47901E6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24:1n9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14AC51A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CHEBI:44247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C78232D" w14:textId="77777777" w:rsidR="003B077A" w:rsidRPr="003B077A" w:rsidRDefault="003B077A" w:rsidP="003B077A">
            <w:pPr>
              <w:spacing w:line="0" w:lineRule="atLeast"/>
              <w:jc w:val="center"/>
              <w:outlineLvl w:val="0"/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</w:pPr>
            <w:r w:rsidRPr="003B077A">
              <w:rPr>
                <w:rFonts w:ascii="Times New Roman" w:eastAsia="ＭＳ Ｐ明朝" w:hAnsi="Times New Roman" w:cs="Times New Roman"/>
                <w:spacing w:val="-10"/>
                <w:sz w:val="18"/>
                <w:szCs w:val="18"/>
              </w:rPr>
              <w:t>2</w:t>
            </w:r>
          </w:p>
        </w:tc>
      </w:tr>
    </w:tbl>
    <w:p w14:paraId="65737902" w14:textId="77777777" w:rsidR="003B077A" w:rsidRDefault="003B077A">
      <w:pPr>
        <w:rPr>
          <w:sz w:val="18"/>
          <w:szCs w:val="18"/>
        </w:rPr>
      </w:pPr>
    </w:p>
    <w:p w14:paraId="19F63AF7" w14:textId="77777777" w:rsidR="003B077A" w:rsidRDefault="003B077A">
      <w:pPr>
        <w:rPr>
          <w:sz w:val="18"/>
          <w:szCs w:val="18"/>
        </w:rPr>
      </w:pPr>
    </w:p>
    <w:p w14:paraId="1640C52A" w14:textId="77777777" w:rsidR="003B077A" w:rsidRDefault="003B077A">
      <w:pPr>
        <w:rPr>
          <w:sz w:val="18"/>
          <w:szCs w:val="18"/>
        </w:rPr>
      </w:pPr>
    </w:p>
    <w:p w14:paraId="4DD88EE9" w14:textId="77777777" w:rsidR="003B077A" w:rsidRDefault="003B077A">
      <w:pPr>
        <w:rPr>
          <w:sz w:val="18"/>
          <w:szCs w:val="18"/>
        </w:rPr>
      </w:pPr>
    </w:p>
    <w:p w14:paraId="07EF5265" w14:textId="77777777" w:rsidR="003B077A" w:rsidRDefault="003B077A">
      <w:pPr>
        <w:rPr>
          <w:sz w:val="18"/>
          <w:szCs w:val="18"/>
        </w:rPr>
      </w:pPr>
      <w:bookmarkStart w:id="0" w:name="_GoBack"/>
      <w:bookmarkEnd w:id="0"/>
    </w:p>
    <w:sectPr w:rsidR="003B077A" w:rsidSect="00122C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06B0E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1DB89" w14:textId="77777777" w:rsidR="0094250E" w:rsidRDefault="0094250E" w:rsidP="00122C98">
      <w:pPr>
        <w:spacing w:line="240" w:lineRule="auto"/>
      </w:pPr>
      <w:r>
        <w:separator/>
      </w:r>
    </w:p>
  </w:endnote>
  <w:endnote w:type="continuationSeparator" w:id="0">
    <w:p w14:paraId="0213805A" w14:textId="77777777" w:rsidR="0094250E" w:rsidRDefault="0094250E" w:rsidP="00122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E4F8B" w14:textId="77777777" w:rsidR="0094250E" w:rsidRDefault="0094250E" w:rsidP="00122C98">
      <w:pPr>
        <w:spacing w:line="240" w:lineRule="auto"/>
      </w:pPr>
      <w:r>
        <w:separator/>
      </w:r>
    </w:p>
  </w:footnote>
  <w:footnote w:type="continuationSeparator" w:id="0">
    <w:p w14:paraId="59066D50" w14:textId="77777777" w:rsidR="0094250E" w:rsidRDefault="0094250E" w:rsidP="00122C9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P">
    <w15:presenceInfo w15:providerId="None" w15:userId="F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4F"/>
    <w:rsid w:val="00073BB3"/>
    <w:rsid w:val="000954C8"/>
    <w:rsid w:val="00100D79"/>
    <w:rsid w:val="00122C98"/>
    <w:rsid w:val="0014224F"/>
    <w:rsid w:val="00160E3E"/>
    <w:rsid w:val="001C4FC3"/>
    <w:rsid w:val="001D7395"/>
    <w:rsid w:val="002034E7"/>
    <w:rsid w:val="0026211B"/>
    <w:rsid w:val="002E4A0B"/>
    <w:rsid w:val="00380FCB"/>
    <w:rsid w:val="003B077A"/>
    <w:rsid w:val="003E042C"/>
    <w:rsid w:val="00411F3E"/>
    <w:rsid w:val="0043730B"/>
    <w:rsid w:val="00447630"/>
    <w:rsid w:val="004A1E22"/>
    <w:rsid w:val="004D0706"/>
    <w:rsid w:val="004E6A2A"/>
    <w:rsid w:val="00527F3F"/>
    <w:rsid w:val="0056361C"/>
    <w:rsid w:val="00582FBD"/>
    <w:rsid w:val="00641E1E"/>
    <w:rsid w:val="006A1549"/>
    <w:rsid w:val="006E0F51"/>
    <w:rsid w:val="0079558D"/>
    <w:rsid w:val="008216BB"/>
    <w:rsid w:val="00840971"/>
    <w:rsid w:val="0094250E"/>
    <w:rsid w:val="009C3A4D"/>
    <w:rsid w:val="009F176B"/>
    <w:rsid w:val="00A277CE"/>
    <w:rsid w:val="00A90D43"/>
    <w:rsid w:val="00B11A2D"/>
    <w:rsid w:val="00B776B1"/>
    <w:rsid w:val="00B85DBD"/>
    <w:rsid w:val="00B90933"/>
    <w:rsid w:val="00BC0FF0"/>
    <w:rsid w:val="00BF6274"/>
    <w:rsid w:val="00C04EF8"/>
    <w:rsid w:val="00C24E9F"/>
    <w:rsid w:val="00C73E91"/>
    <w:rsid w:val="00CF03B6"/>
    <w:rsid w:val="00D61068"/>
    <w:rsid w:val="00DF4C20"/>
    <w:rsid w:val="00E37F20"/>
    <w:rsid w:val="00EF6E4F"/>
    <w:rsid w:val="00F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AC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2C98"/>
  </w:style>
  <w:style w:type="paragraph" w:styleId="a5">
    <w:name w:val="footer"/>
    <w:basedOn w:val="a"/>
    <w:link w:val="a6"/>
    <w:uiPriority w:val="99"/>
    <w:unhideWhenUsed/>
    <w:rsid w:val="00122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2C98"/>
  </w:style>
  <w:style w:type="paragraph" w:styleId="a7">
    <w:name w:val="Balloon Text"/>
    <w:basedOn w:val="a"/>
    <w:link w:val="a8"/>
    <w:uiPriority w:val="99"/>
    <w:semiHidden/>
    <w:unhideWhenUsed/>
    <w:rsid w:val="003E042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E042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E042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E042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E042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E042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E042C"/>
    <w:rPr>
      <w:b/>
      <w:bCs/>
    </w:rPr>
  </w:style>
  <w:style w:type="paragraph" w:styleId="ae">
    <w:name w:val="Revision"/>
    <w:hidden/>
    <w:uiPriority w:val="99"/>
    <w:semiHidden/>
    <w:rsid w:val="00E37F2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ji Suzuki</dc:creator>
  <cp:lastModifiedBy>Shunji Suzuki</cp:lastModifiedBy>
  <cp:revision>3</cp:revision>
  <dcterms:created xsi:type="dcterms:W3CDTF">2017-10-13T00:45:00Z</dcterms:created>
  <dcterms:modified xsi:type="dcterms:W3CDTF">2017-10-13T00:47:00Z</dcterms:modified>
</cp:coreProperties>
</file>